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2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9"/>
        <w:gridCol w:w="1989"/>
        <w:gridCol w:w="1800"/>
        <w:gridCol w:w="1620"/>
        <w:gridCol w:w="1800"/>
        <w:gridCol w:w="1800"/>
      </w:tblGrid>
      <w:tr>
        <w:trPr/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</w:r>
          </w:p>
        </w:tc>
        <w:tc>
          <w:tcPr>
            <w:tcW w:w="72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rs189389 genotyp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</w:r>
          </w:p>
        </w:tc>
      </w:tr>
      <w:tr>
        <w:trPr/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N</w:t>
            </w:r>
          </w:p>
          <w:p>
            <w:pPr>
              <w:pStyle w:val="Normal"/>
              <w:spacing w:lineRule="auto" w:line="360" w:before="120" w:after="120"/>
              <w:jc w:val="center"/>
              <w:rPr/>
            </w:pPr>
            <w:r>
              <w:rPr>
                <w:rFonts w:cs="Calibri;Century Gothic" w:ascii="Calibri;Century Gothic" w:hAnsi="Calibri;Century Gothic"/>
                <w:sz w:val="24"/>
              </w:rPr>
              <w:t>(max. 19,74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TT</w:t>
            </w:r>
          </w:p>
          <w:p>
            <w:pPr>
              <w:pStyle w:val="Normal"/>
              <w:spacing w:lineRule="auto" w:line="360" w:before="120" w:after="120"/>
              <w:jc w:val="center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(n=6,52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TC</w:t>
            </w:r>
          </w:p>
          <w:p>
            <w:pPr>
              <w:pStyle w:val="Normal"/>
              <w:spacing w:lineRule="auto" w:line="360" w:before="120" w:after="120"/>
              <w:jc w:val="center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(9,64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CC</w:t>
            </w:r>
          </w:p>
          <w:p>
            <w:pPr>
              <w:pStyle w:val="Normal"/>
              <w:spacing w:lineRule="auto" w:line="360" w:before="120" w:after="120"/>
              <w:jc w:val="center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(3,57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p-value*</w:t>
            </w:r>
          </w:p>
        </w:tc>
      </w:tr>
      <w:tr>
        <w:trPr/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Age, year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;Century Gothic" w:hAnsi="Calibri;Century Gothic"/>
                <w:sz w:val="24"/>
              </w:rPr>
              <w:t>19,7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58.5 (9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58.7  (9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59.1 (9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0.01</w:t>
            </w:r>
          </w:p>
        </w:tc>
      </w:tr>
      <w:tr>
        <w:trPr/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Sex, male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19,7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48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49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48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0.50</w:t>
            </w:r>
          </w:p>
        </w:tc>
      </w:tr>
      <w:tr>
        <w:trPr/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BMI, kg/m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;Century Gothic" w:hAnsi="Calibri;Century Gothic"/>
                <w:sz w:val="24"/>
              </w:rPr>
              <w:t>19,7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26.3 (3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26.2 (3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26.3 (3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0.99</w:t>
            </w:r>
          </w:p>
        </w:tc>
      </w:tr>
      <w:tr>
        <w:trPr/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Waist circumference, cm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;Century Gothic" w:hAnsi="Calibri;Century Gothic"/>
                <w:sz w:val="24"/>
              </w:rPr>
              <w:t>19,7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88 (1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89 (1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89 (1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0.92</w:t>
            </w:r>
          </w:p>
        </w:tc>
      </w:tr>
      <w:tr>
        <w:trPr/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Systolic blood pressure, mmHg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;Century Gothic" w:hAnsi="Calibri;Century Gothic"/>
                <w:sz w:val="24"/>
              </w:rPr>
              <w:t>19,7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136 (1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135 (1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135 (1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0.07</w:t>
            </w:r>
          </w:p>
        </w:tc>
      </w:tr>
      <w:tr>
        <w:trPr/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Diastolic blood pressure, mmHg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;Century Gothic" w:hAnsi="Calibri;Century Gothic"/>
                <w:sz w:val="24"/>
              </w:rPr>
              <w:t>19,7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82.7 (11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82.6 (11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82.4 (11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0.07</w:t>
            </w:r>
          </w:p>
        </w:tc>
      </w:tr>
      <w:tr>
        <w:trPr/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Cholesterol, mmol/l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;Century Gothic" w:hAnsi="Calibri;Century Gothic"/>
                <w:sz w:val="24"/>
              </w:rPr>
              <w:t>19,1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6.18 (1.1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6.18 (1.1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6.17 (1.1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0.36</w:t>
            </w:r>
          </w:p>
        </w:tc>
      </w:tr>
      <w:tr>
        <w:trPr/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LDL cholesterol, mmol/l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;Century Gothic" w:hAnsi="Calibri;Century Gothic"/>
                <w:sz w:val="24"/>
              </w:rPr>
              <w:t>18,5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3.97 (1.0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3.97 (1.0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3.96 (1.0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0.26</w:t>
            </w:r>
          </w:p>
        </w:tc>
      </w:tr>
      <w:tr>
        <w:trPr/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HDL cholesterol, mmol/l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;Century Gothic" w:hAnsi="Calibri;Century Gothic"/>
                <w:sz w:val="24"/>
              </w:rPr>
              <w:t>18,5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1.41 (0.4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1.41 (0.4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1.40 (0.4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0.70</w:t>
            </w:r>
          </w:p>
        </w:tc>
      </w:tr>
      <w:tr>
        <w:trPr/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Calibri;Century Gothic" w:hAnsi="Calibri;Century Gothic" w:cs="Calibri;Century Gothic"/>
                <w:sz w:val="24"/>
                <w:lang w:val="it-IT"/>
              </w:rPr>
            </w:pPr>
            <w:r>
              <w:rPr>
                <w:rFonts w:cs="Calibri;Century Gothic" w:ascii="Calibri;Century Gothic" w:hAnsi="Calibri;Century Gothic"/>
                <w:sz w:val="24"/>
                <w:lang w:val="it-IT"/>
              </w:rPr>
              <w:t>Triglyceride, mmol/l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Calibri;Century Gothic" w:hAnsi="Calibri;Century Gothic"/>
                <w:sz w:val="24"/>
              </w:rPr>
              <w:t>19,1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1.82 (1.1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1.81 (1.0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1.84 (1.1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0.84</w:t>
            </w:r>
          </w:p>
        </w:tc>
      </w:tr>
      <w:tr>
        <w:trPr/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Alcohol consumption, units/week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;Century Gothic" w:hAnsi="Calibri;Century Gothic"/>
                <w:sz w:val="24"/>
              </w:rPr>
              <w:t>19,7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7.3 (9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7.3 (9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7.4 (9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0.60</w:t>
            </w:r>
          </w:p>
        </w:tc>
      </w:tr>
      <w:tr>
        <w:trPr/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Serum uric acid, µmol/l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;Century Gothic" w:hAnsi="Calibri;Century Gothic"/>
                <w:sz w:val="24"/>
              </w:rPr>
              <w:t>15,1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296 (8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298 (8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297 (8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0.96</w:t>
            </w:r>
          </w:p>
        </w:tc>
      </w:tr>
      <w:tr>
        <w:trPr>
          <w:trHeight w:val="536" w:hRule="atLeast"/>
        </w:trPr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 xml:space="preserve">Serum creatinine, </w:t>
            </w:r>
            <w:r>
              <w:rPr>
                <w:rFonts w:cs="Calibri;Century Gothic" w:ascii="Calibri;Century Gothic" w:hAnsi="Calibri;Century Gothic"/>
                <w:sz w:val="24"/>
              </w:rPr>
              <w:t>µmol/l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Calibri;Century Gothic" w:hAnsi="Calibri;Century Gothic"/>
                <w:sz w:val="24"/>
              </w:rPr>
              <w:t>15,0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87 (2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87 (2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87 (2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0.99</w:t>
            </w:r>
          </w:p>
        </w:tc>
      </w:tr>
      <w:tr>
        <w:trPr/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C-reactive protein, mg/l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Calibri;Century Gothic" w:hAnsi="Calibri;Century Gothic"/>
                <w:sz w:val="24"/>
              </w:rPr>
              <w:t>15,1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3.0 (5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3.1 (6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3.2 (7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0.96</w:t>
            </w:r>
          </w:p>
        </w:tc>
      </w:tr>
      <w:tr>
        <w:trPr/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Hx myocardial infarction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19,7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2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3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3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0.98</w:t>
            </w:r>
          </w:p>
        </w:tc>
      </w:tr>
      <w:tr>
        <w:trPr/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Hx cerebrovascular disease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19,7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1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1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1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0.52</w:t>
            </w:r>
          </w:p>
        </w:tc>
      </w:tr>
      <w:tr>
        <w:trPr/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Hx hypertension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17,7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13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14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12.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0.07</w:t>
            </w:r>
          </w:p>
        </w:tc>
      </w:tr>
      <w:tr>
        <w:trPr/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Family history of diabetes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19,7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12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12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13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0.12</w:t>
            </w:r>
          </w:p>
        </w:tc>
      </w:tr>
      <w:tr>
        <w:trPr/>
        <w:tc>
          <w:tcPr>
            <w:tcW w:w="3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Calibri;Century Gothic" w:hAnsi="Calibri;Century Gothic" w:cs="Calibri;Century Gothic"/>
                <w:sz w:val="24"/>
              </w:rPr>
            </w:pPr>
            <w:r>
              <w:rPr>
                <w:rFonts w:cs="Calibri;Century Gothic" w:ascii="Calibri;Century Gothic" w:hAnsi="Calibri;Century Gothic"/>
                <w:sz w:val="24"/>
              </w:rPr>
              <w:t>Smoking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19,5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11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11.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12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entury Gothic" w:hAnsi="Calibri;Century Gothic" w:cs="Arial"/>
                <w:sz w:val="24"/>
              </w:rPr>
            </w:pPr>
            <w:r>
              <w:rPr>
                <w:rFonts w:cs="Arial" w:ascii="Calibri;Century Gothic" w:hAnsi="Calibri;Century Gothic"/>
                <w:sz w:val="24"/>
              </w:rPr>
              <w:t>0.46</w:t>
            </w:r>
          </w:p>
        </w:tc>
      </w:tr>
    </w:tbl>
    <w:p>
      <w:pPr>
        <w:pStyle w:val="Normal"/>
        <w:rPr>
          <w:rFonts w:ascii="Calibri;Century Gothic" w:hAnsi="Calibri;Century Gothic" w:cs="Calibri;Century Gothic"/>
          <w:sz w:val="24"/>
        </w:rPr>
      </w:pPr>
      <w:r>
        <w:rPr>
          <w:rFonts w:cs="Calibri;Century Gothic" w:ascii="Calibri;Century Gothic" w:hAnsi="Calibri;Century Gothic"/>
          <w:sz w:val="24"/>
        </w:rPr>
        <w:t>Results are mean (SD), or percentage.</w:t>
      </w:r>
    </w:p>
    <w:p>
      <w:pPr>
        <w:pStyle w:val="Normal"/>
        <w:rPr/>
      </w:pPr>
      <w:r>
        <w:rPr>
          <w:rFonts w:cs="Calibri;Century Gothic" w:ascii="Calibri;Century Gothic" w:hAnsi="Calibri;Century Gothic"/>
          <w:sz w:val="24"/>
        </w:rPr>
        <w:t>* p=value is calculated from age- and sex-adjusted linear regression for continuous variables, and from age- and sex-adjusted logistic regression for categorical variables, except for variables age and sex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altName w:val="Century Gothic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MS Mincho;ＭＳ 明朝" w:cs="Verdana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5T19:43:00Z</dcterms:created>
  <dc:creator>Roman Pfister</dc:creator>
  <dc:description/>
  <cp:keywords/>
  <dc:language>en-US</dc:language>
  <cp:lastModifiedBy>rp415</cp:lastModifiedBy>
  <dcterms:modified xsi:type="dcterms:W3CDTF">2011-09-05T19:44:00Z</dcterms:modified>
  <cp:revision>3</cp:revision>
  <dc:subject/>
  <dc:title>TT</dc:title>
</cp:coreProperties>
</file>